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CB8" w:rsidRPr="001A6677" w:rsidRDefault="00820CB8" w:rsidP="00820CB8">
      <w:pPr>
        <w:pStyle w:val="Heading1"/>
        <w:rPr>
          <w:rFonts w:cs="Times New Roman"/>
        </w:rPr>
      </w:pPr>
      <w:bookmarkStart w:id="0" w:name="_Toc532287360"/>
      <w:r w:rsidRPr="001A6677">
        <w:rPr>
          <w:rFonts w:cs="Times New Roman"/>
        </w:rPr>
        <w:t>Appendix 5: Detailed methodology for diabetes biomarkers by country</w:t>
      </w:r>
      <w:bookmarkEnd w:id="0"/>
      <w:r w:rsidRPr="001A6677">
        <w:rPr>
          <w:rFonts w:cs="Times New Roman"/>
        </w:rPr>
        <w:t xml:space="preserve">  </w:t>
      </w:r>
    </w:p>
    <w:p w:rsidR="00820CB8" w:rsidRPr="001A6677" w:rsidRDefault="00820CB8" w:rsidP="00820CB8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3800"/>
        <w:gridCol w:w="3940"/>
        <w:gridCol w:w="1620"/>
      </w:tblGrid>
      <w:tr w:rsidR="00820CB8" w:rsidRPr="001A6677" w:rsidTr="00031D3F">
        <w:trPr>
          <w:trHeight w:val="235"/>
        </w:trPr>
        <w:tc>
          <w:tcPr>
            <w:tcW w:w="3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iabetes Biomarker</w:t>
            </w:r>
          </w:p>
        </w:tc>
        <w:tc>
          <w:tcPr>
            <w:tcW w:w="3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ost Hoc Adjustment</w:t>
            </w:r>
            <w:r w:rsidRPr="001A6677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820CB8" w:rsidRPr="001A6677" w:rsidTr="00031D3F">
        <w:trPr>
          <w:trHeight w:val="471"/>
        </w:trPr>
        <w:tc>
          <w:tcPr>
            <w:tcW w:w="93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oint-of-care fasting capillary glucose</w:t>
            </w:r>
          </w:p>
        </w:tc>
      </w:tr>
      <w:tr w:rsidR="00820CB8" w:rsidRPr="001A6677" w:rsidTr="00031D3F">
        <w:trPr>
          <w:trHeight w:val="942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HemoCue</w:t>
            </w:r>
            <w:proofErr w:type="spellEnd"/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® Glucose 201 Analyzer (</w:t>
            </w:r>
            <w:proofErr w:type="spellStart"/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HemoCue</w:t>
            </w:r>
            <w:proofErr w:type="spellEnd"/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, Brea, California, USA)</w:t>
            </w:r>
          </w:p>
        </w:tc>
        <w:tc>
          <w:tcPr>
            <w:tcW w:w="3940" w:type="dxa"/>
            <w:shd w:val="clear" w:color="auto" w:fill="auto"/>
            <w:vAlign w:val="center"/>
            <w:hideMark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Bangladesh, Namibia, Tanzania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None</w:t>
            </w:r>
          </w:p>
        </w:tc>
      </w:tr>
      <w:tr w:rsidR="00820CB8" w:rsidRPr="001A6677" w:rsidTr="00031D3F">
        <w:trPr>
          <w:trHeight w:val="378"/>
        </w:trPr>
        <w:tc>
          <w:tcPr>
            <w:tcW w:w="3800" w:type="dxa"/>
            <w:shd w:val="clear" w:color="auto" w:fill="auto"/>
            <w:noWrap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CardioCheck</w:t>
            </w:r>
            <w:proofErr w:type="spellEnd"/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® PA (pts Diagnostics, Indianapolis, Indiana, USA)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Bhutan, Burkina Faso, Kenya, St. Vincent &amp; The Grenadines, Swaziland, Timor-Leste, Uganda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None</w:t>
            </w:r>
          </w:p>
        </w:tc>
      </w:tr>
      <w:tr w:rsidR="00820CB8" w:rsidRPr="001A6677" w:rsidTr="00031D3F">
        <w:trPr>
          <w:trHeight w:val="707"/>
        </w:trPr>
        <w:tc>
          <w:tcPr>
            <w:tcW w:w="3800" w:type="dxa"/>
            <w:shd w:val="clear" w:color="auto" w:fill="auto"/>
            <w:noWrap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</w:pPr>
            <w:r w:rsidRPr="001A6677"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Accutrend® Plus (Roche, Basel, Switzerland)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enin, Chile, Guyana, Liberia, Mongolia, Togo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Multiplied by 1.11</w:t>
            </w:r>
          </w:p>
        </w:tc>
      </w:tr>
      <w:tr w:rsidR="00820CB8" w:rsidRPr="001A6677" w:rsidTr="00031D3F">
        <w:trPr>
          <w:trHeight w:val="539"/>
        </w:trPr>
        <w:tc>
          <w:tcPr>
            <w:tcW w:w="3800" w:type="dxa"/>
            <w:shd w:val="clear" w:color="auto" w:fill="auto"/>
            <w:noWrap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CONTOUR® (</w:t>
            </w:r>
            <w:proofErr w:type="spellStart"/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Ascensia</w:t>
            </w:r>
            <w:proofErr w:type="spellEnd"/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iabetes Care Holdings AG, Basel, Switzerland)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Seychelles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None</w:t>
            </w:r>
          </w:p>
        </w:tc>
      </w:tr>
      <w:tr w:rsidR="00820CB8" w:rsidRPr="001A6677" w:rsidTr="00031D3F">
        <w:trPr>
          <w:trHeight w:val="380"/>
        </w:trPr>
        <w:tc>
          <w:tcPr>
            <w:tcW w:w="3800" w:type="dxa"/>
            <w:shd w:val="clear" w:color="auto" w:fill="auto"/>
            <w:noWrap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multiCare</w:t>
            </w:r>
            <w:proofErr w:type="spellEnd"/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-in© (Biochemical Systems International, Arezzo, Italy)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Georgia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None</w:t>
            </w:r>
          </w:p>
        </w:tc>
      </w:tr>
      <w:tr w:rsidR="00820CB8" w:rsidRPr="001A6677" w:rsidTr="00031D3F">
        <w:trPr>
          <w:trHeight w:val="471"/>
        </w:trPr>
        <w:tc>
          <w:tcPr>
            <w:tcW w:w="3800" w:type="dxa"/>
            <w:shd w:val="clear" w:color="auto" w:fill="auto"/>
            <w:noWrap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FreeStyle</w:t>
            </w:r>
            <w:proofErr w:type="spellEnd"/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Optium</w:t>
            </w:r>
            <w:proofErr w:type="spellEnd"/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 glucometer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620" w:type="dxa"/>
            <w:shd w:val="clear" w:color="auto" w:fill="auto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Multiplied by 1.11</w:t>
            </w:r>
          </w:p>
        </w:tc>
      </w:tr>
      <w:tr w:rsidR="00820CB8" w:rsidRPr="001A6677" w:rsidTr="00031D3F">
        <w:trPr>
          <w:trHeight w:val="471"/>
        </w:trPr>
        <w:tc>
          <w:tcPr>
            <w:tcW w:w="3800" w:type="dxa"/>
            <w:shd w:val="clear" w:color="auto" w:fill="auto"/>
            <w:noWrap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Comoros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None</w:t>
            </w:r>
          </w:p>
        </w:tc>
      </w:tr>
      <w:tr w:rsidR="00820CB8" w:rsidRPr="001A6677" w:rsidTr="00031D3F">
        <w:trPr>
          <w:trHeight w:val="471"/>
        </w:trPr>
        <w:tc>
          <w:tcPr>
            <w:tcW w:w="9360" w:type="dxa"/>
            <w:gridSpan w:val="3"/>
            <w:shd w:val="clear" w:color="auto" w:fill="auto"/>
            <w:noWrap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aboratory-based Assessment of Fasting Plasma Glucose</w:t>
            </w:r>
          </w:p>
        </w:tc>
      </w:tr>
      <w:tr w:rsidR="00820CB8" w:rsidRPr="001A6677" w:rsidTr="00031D3F">
        <w:trPr>
          <w:trHeight w:val="471"/>
        </w:trPr>
        <w:tc>
          <w:tcPr>
            <w:tcW w:w="3800" w:type="dxa"/>
            <w:shd w:val="clear" w:color="auto" w:fill="auto"/>
            <w:noWrap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Hitachi 7600 modular chemistry analyzer (Hitachi, Tokyo, Japan)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</w:tr>
      <w:tr w:rsidR="00820CB8" w:rsidRPr="001A6677" w:rsidTr="00031D3F">
        <w:trPr>
          <w:trHeight w:val="471"/>
        </w:trPr>
        <w:tc>
          <w:tcPr>
            <w:tcW w:w="3800" w:type="dxa"/>
            <w:shd w:val="clear" w:color="auto" w:fill="auto"/>
            <w:noWrap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SYNCHRON® System (Beckman Coulter, Inc., Miami, Florida, USA)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</w:tr>
      <w:tr w:rsidR="00820CB8" w:rsidRPr="001A6677" w:rsidTr="00031D3F">
        <w:trPr>
          <w:trHeight w:val="471"/>
        </w:trPr>
        <w:tc>
          <w:tcPr>
            <w:tcW w:w="3800" w:type="dxa"/>
            <w:shd w:val="clear" w:color="auto" w:fill="auto"/>
            <w:noWrap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Semi-automated analyzer in a mobile laboratory setting (</w:t>
            </w:r>
            <w:proofErr w:type="spellStart"/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Biolyzer</w:t>
            </w:r>
            <w:proofErr w:type="spellEnd"/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00, </w:t>
            </w:r>
            <w:proofErr w:type="spellStart"/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Analyticon</w:t>
            </w:r>
            <w:proofErr w:type="spellEnd"/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iagnostics, Germany)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</w:tr>
      <w:tr w:rsidR="00820CB8" w:rsidRPr="001A6677" w:rsidTr="00031D3F">
        <w:trPr>
          <w:trHeight w:val="471"/>
        </w:trPr>
        <w:tc>
          <w:tcPr>
            <w:tcW w:w="3800" w:type="dxa"/>
            <w:shd w:val="clear" w:color="auto" w:fill="auto"/>
            <w:noWrap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Cobas</w:t>
            </w:r>
            <w:proofErr w:type="spellEnd"/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6000 analyzer (Roche Diagnostics, Indianapolis, Indiana, USA)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Romania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</w:tr>
      <w:tr w:rsidR="00820CB8" w:rsidRPr="001A6677" w:rsidTr="00031D3F">
        <w:trPr>
          <w:trHeight w:val="471"/>
        </w:trPr>
        <w:tc>
          <w:tcPr>
            <w:tcW w:w="9360" w:type="dxa"/>
            <w:gridSpan w:val="3"/>
            <w:shd w:val="clear" w:color="auto" w:fill="auto"/>
            <w:noWrap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lycated hemoglobin A1c (HbA1c)</w:t>
            </w:r>
          </w:p>
        </w:tc>
      </w:tr>
      <w:tr w:rsidR="00820CB8" w:rsidRPr="001A6677" w:rsidTr="00031D3F">
        <w:trPr>
          <w:trHeight w:val="471"/>
        </w:trPr>
        <w:tc>
          <w:tcPr>
            <w:tcW w:w="3800" w:type="dxa"/>
            <w:shd w:val="clear" w:color="auto" w:fill="auto"/>
            <w:noWrap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Dried blood spots using a DCA 2000+ analyzer (Siemens/Bayer, Munich, Germany)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Fiji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</w:tr>
      <w:tr w:rsidR="00820CB8" w:rsidRPr="001A6677" w:rsidTr="00031D3F">
        <w:trPr>
          <w:trHeight w:val="471"/>
        </w:trPr>
        <w:tc>
          <w:tcPr>
            <w:tcW w:w="3800" w:type="dxa"/>
            <w:shd w:val="clear" w:color="auto" w:fill="auto"/>
            <w:noWrap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ried blood spots using the </w:t>
            </w:r>
            <w:proofErr w:type="spellStart"/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Hemocue</w:t>
            </w:r>
            <w:proofErr w:type="spellEnd"/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ystem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</w:tr>
      <w:tr w:rsidR="00820CB8" w:rsidRPr="001A6677" w:rsidTr="00031D3F">
        <w:trPr>
          <w:trHeight w:val="471"/>
        </w:trPr>
        <w:tc>
          <w:tcPr>
            <w:tcW w:w="3800" w:type="dxa"/>
            <w:shd w:val="clear" w:color="auto" w:fill="auto"/>
            <w:noWrap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Point-of-care In2ItTM device by Bio-Rad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</w:tr>
      <w:tr w:rsidR="00820CB8" w:rsidRPr="001A6677" w:rsidTr="00031D3F">
        <w:trPr>
          <w:trHeight w:val="471"/>
        </w:trPr>
        <w:tc>
          <w:tcPr>
            <w:tcW w:w="3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Venous blood using automated high performance liquid chromatography</w:t>
            </w:r>
          </w:p>
        </w:tc>
        <w:tc>
          <w:tcPr>
            <w:tcW w:w="39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</w:tr>
      <w:tr w:rsidR="00820CB8" w:rsidRPr="001A6677" w:rsidTr="00031D3F">
        <w:trPr>
          <w:trHeight w:val="552"/>
        </w:trPr>
        <w:tc>
          <w:tcPr>
            <w:tcW w:w="9360" w:type="dxa"/>
            <w:gridSpan w:val="3"/>
            <w:tcBorders>
              <w:top w:val="single" w:sz="4" w:space="0" w:color="auto"/>
            </w:tcBorders>
            <w:shd w:val="clear" w:color="auto" w:fill="auto"/>
            <w:hideMark/>
          </w:tcPr>
          <w:p w:rsidR="00820CB8" w:rsidRPr="001A6677" w:rsidRDefault="00820CB8" w:rsidP="00031D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</w:t>
            </w:r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ost hoc adjustment to convert from capillary to plasma equivalents. </w:t>
            </w:r>
            <w:r w:rsidRPr="001A6677">
              <w:rPr>
                <w:rFonts w:ascii="Times New Roman" w:eastAsia="Calibri" w:hAnsi="Times New Roman" w:cs="Times New Roman"/>
                <w:sz w:val="24"/>
                <w:szCs w:val="24"/>
              </w:rPr>
              <w:br/>
            </w:r>
          </w:p>
        </w:tc>
      </w:tr>
    </w:tbl>
    <w:p w:rsidR="00815D01" w:rsidRDefault="00820CB8">
      <w:bookmarkStart w:id="1" w:name="_GoBack"/>
      <w:bookmarkEnd w:id="1"/>
    </w:p>
    <w:sectPr w:rsidR="00815D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CB8"/>
    <w:rsid w:val="000B3F32"/>
    <w:rsid w:val="003367F2"/>
    <w:rsid w:val="00820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CB8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20CB8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0CB8"/>
    <w:rPr>
      <w:rFonts w:ascii="Times New Roman" w:eastAsiaTheme="majorEastAsia" w:hAnsi="Times New Roman" w:cstheme="majorBidi"/>
      <w:b/>
      <w:sz w:val="24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CB8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20CB8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0CB8"/>
    <w:rPr>
      <w:rFonts w:ascii="Times New Roman" w:eastAsiaTheme="majorEastAsia" w:hAnsi="Times New Roman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Goehler</dc:creator>
  <cp:lastModifiedBy>Alex Goehler</cp:lastModifiedBy>
  <cp:revision>1</cp:revision>
  <dcterms:created xsi:type="dcterms:W3CDTF">2019-01-21T02:36:00Z</dcterms:created>
  <dcterms:modified xsi:type="dcterms:W3CDTF">2019-01-21T02:36:00Z</dcterms:modified>
</cp:coreProperties>
</file>